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CE183" w14:textId="3F5A6504" w:rsidR="00AB6ED2" w:rsidRDefault="00AB6ED2" w:rsidP="00DD55BA">
      <w:pPr>
        <w:spacing w:line="276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bookmarkStart w:id="0" w:name="OLE_LINK179"/>
      <w:r w:rsidRPr="00B1249F">
        <w:rPr>
          <w:rFonts w:ascii="Arial" w:eastAsia="Arial" w:hAnsi="Arial" w:cs="Arial"/>
          <w:sz w:val="24"/>
          <w:szCs w:val="24"/>
          <w:lang w:val="en-GB"/>
        </w:rPr>
        <w:t xml:space="preserve">Supplementary </w:t>
      </w:r>
      <w:r w:rsidR="000233DC">
        <w:rPr>
          <w:rFonts w:ascii="Arial" w:eastAsia="Arial" w:hAnsi="Arial" w:cs="Arial"/>
          <w:sz w:val="24"/>
          <w:szCs w:val="24"/>
          <w:lang w:val="en-GB"/>
        </w:rPr>
        <w:t>T</w:t>
      </w:r>
      <w:r w:rsidRPr="00B1249F">
        <w:rPr>
          <w:rFonts w:ascii="Arial" w:eastAsia="Arial" w:hAnsi="Arial" w:cs="Arial"/>
          <w:sz w:val="24"/>
          <w:szCs w:val="24"/>
          <w:lang w:val="en-GB"/>
        </w:rPr>
        <w:t xml:space="preserve">able </w:t>
      </w:r>
      <w:r w:rsidR="00760D05">
        <w:rPr>
          <w:rFonts w:ascii="Arial" w:eastAsia="Arial" w:hAnsi="Arial" w:cs="Arial"/>
          <w:sz w:val="24"/>
          <w:szCs w:val="24"/>
          <w:lang w:val="en-GB"/>
        </w:rPr>
        <w:t>S</w:t>
      </w:r>
      <w:r w:rsidR="000233DC">
        <w:rPr>
          <w:rFonts w:ascii="Arial" w:eastAsia="Arial" w:hAnsi="Arial" w:cs="Arial"/>
          <w:sz w:val="24"/>
          <w:szCs w:val="24"/>
          <w:lang w:val="en-GB"/>
        </w:rPr>
        <w:t>1</w:t>
      </w:r>
      <w:r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r w:rsidRPr="00B1249F">
        <w:rPr>
          <w:rFonts w:ascii="Arial" w:hAnsi="Arial" w:cs="Arial"/>
          <w:sz w:val="24"/>
          <w:szCs w:val="24"/>
          <w:lang w:val="en-GB"/>
        </w:rPr>
        <w:t>C</w:t>
      </w:r>
      <w:r w:rsidR="00463BFB">
        <w:rPr>
          <w:rFonts w:ascii="Arial" w:hAnsi="Arial" w:cs="Arial"/>
          <w:sz w:val="24"/>
          <w:szCs w:val="24"/>
          <w:lang w:val="en-GB"/>
        </w:rPr>
        <w:t>omparison of c</w:t>
      </w:r>
      <w:r w:rsidRPr="00B1249F">
        <w:rPr>
          <w:rFonts w:ascii="Arial" w:hAnsi="Arial" w:cs="Arial"/>
          <w:sz w:val="24"/>
          <w:szCs w:val="24"/>
          <w:lang w:val="en-GB"/>
        </w:rPr>
        <w:t xml:space="preserve">haracteristics of </w:t>
      </w:r>
      <w:r w:rsidR="00A24E1C" w:rsidRPr="00B1249F">
        <w:rPr>
          <w:rFonts w:ascii="Arial" w:hAnsi="Arial" w:cs="Arial"/>
          <w:sz w:val="24"/>
          <w:szCs w:val="24"/>
          <w:lang w:val="en-GB"/>
        </w:rPr>
        <w:t xml:space="preserve">BiDirect </w:t>
      </w:r>
      <w:r w:rsidR="00A24E1C">
        <w:rPr>
          <w:rFonts w:ascii="Arial" w:hAnsi="Arial" w:cs="Arial"/>
          <w:sz w:val="24"/>
          <w:szCs w:val="24"/>
          <w:lang w:val="en-GB"/>
        </w:rPr>
        <w:t xml:space="preserve">study participants </w:t>
      </w:r>
      <w:r w:rsidR="00AA1C38">
        <w:rPr>
          <w:rFonts w:ascii="Arial" w:hAnsi="Arial" w:cs="Arial"/>
          <w:sz w:val="24"/>
          <w:szCs w:val="24"/>
          <w:lang w:val="en-GB"/>
        </w:rPr>
        <w:t xml:space="preserve">included </w:t>
      </w:r>
      <w:r w:rsidR="00A24E1C">
        <w:rPr>
          <w:rFonts w:ascii="Arial" w:hAnsi="Arial" w:cs="Arial"/>
          <w:sz w:val="24"/>
          <w:szCs w:val="24"/>
          <w:lang w:val="en-GB"/>
        </w:rPr>
        <w:t>or</w:t>
      </w:r>
      <w:r w:rsidR="00AA1C38">
        <w:rPr>
          <w:rFonts w:ascii="Arial" w:hAnsi="Arial" w:cs="Arial"/>
          <w:sz w:val="24"/>
          <w:szCs w:val="24"/>
          <w:lang w:val="en-GB"/>
        </w:rPr>
        <w:t xml:space="preserve"> excluded </w:t>
      </w:r>
      <w:r w:rsidR="00A24E1C">
        <w:rPr>
          <w:rFonts w:ascii="Arial" w:hAnsi="Arial" w:cs="Arial"/>
          <w:sz w:val="24"/>
          <w:szCs w:val="24"/>
          <w:lang w:val="en-GB"/>
        </w:rPr>
        <w:t>from the main analyses</w:t>
      </w:r>
      <w:r w:rsidRPr="00B1249F">
        <w:rPr>
          <w:rFonts w:ascii="Arial" w:eastAsia="Arial" w:hAnsi="Arial" w:cs="Arial"/>
          <w:sz w:val="24"/>
          <w:szCs w:val="24"/>
          <w:lang w:val="en-GB"/>
        </w:rPr>
        <w:t>.</w:t>
      </w:r>
    </w:p>
    <w:bookmarkEnd w:id="0"/>
    <w:tbl>
      <w:tblPr>
        <w:tblStyle w:val="Grilledutableau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2519"/>
        <w:gridCol w:w="2551"/>
        <w:gridCol w:w="2552"/>
      </w:tblGrid>
      <w:tr w:rsidR="008614A0" w:rsidRPr="00AF1834" w14:paraId="4E025621" w14:textId="33556A08" w:rsidTr="008614A0">
        <w:tc>
          <w:tcPr>
            <w:tcW w:w="311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6D0B8A5A" w14:textId="77777777" w:rsidR="008614A0" w:rsidRPr="00AF1834" w:rsidRDefault="008614A0" w:rsidP="00973A25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6EC77FE0" w14:textId="06FB47E5" w:rsidR="008614A0" w:rsidRPr="00AF1834" w:rsidRDefault="008614A0" w:rsidP="00973A25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Included </w:t>
            </w:r>
            <w:bookmarkStart w:id="1" w:name="OLE_LINK35"/>
            <w:r>
              <w:rPr>
                <w:rFonts w:ascii="Arial" w:hAnsi="Arial" w:cs="Arial"/>
                <w:b/>
                <w:lang w:val="en-GB"/>
              </w:rPr>
              <w:t>participants</w:t>
            </w:r>
            <w:bookmarkEnd w:id="1"/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15353843" w14:textId="7922D8B5" w:rsidR="008614A0" w:rsidRPr="00AF1834" w:rsidRDefault="008614A0" w:rsidP="00973A25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xcluded participants</w:t>
            </w:r>
          </w:p>
        </w:tc>
      </w:tr>
      <w:tr w:rsidR="008614A0" w:rsidRPr="00AF1834" w14:paraId="3C12DC5A" w14:textId="069981BD" w:rsidTr="008614A0">
        <w:tc>
          <w:tcPr>
            <w:tcW w:w="311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B54A95" w14:textId="2404120B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F11A2C">
              <w:rPr>
                <w:rFonts w:ascii="Arial" w:hAnsi="Arial" w:cs="Arial"/>
                <w:lang w:val="en-GB"/>
              </w:rPr>
              <w:t>N</w:t>
            </w:r>
            <w:r w:rsidRPr="00AF1834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AAC3E" w14:textId="18FAD0AB" w:rsidR="008614A0" w:rsidRPr="00AF1834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70 (71.0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B28B3" w14:textId="2C7A8777" w:rsidR="008614A0" w:rsidRPr="00AF1834" w:rsidRDefault="008614A0" w:rsidP="009065B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478</w:t>
            </w:r>
            <w:r>
              <w:rPr>
                <w:rFonts w:ascii="Arial" w:hAnsi="Arial" w:cs="Arial"/>
                <w:lang w:val="en-GB"/>
              </w:rPr>
              <w:t xml:space="preserve"> (29.0%)</w:t>
            </w:r>
          </w:p>
        </w:tc>
      </w:tr>
      <w:tr w:rsidR="008614A0" w:rsidRPr="00AF1834" w14:paraId="253057FA" w14:textId="25F98001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9E89674" w14:textId="55AEEE6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b-coho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AA18" w14:textId="77777777" w:rsidR="008614A0" w:rsidRPr="008B29DA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EA3F45" w14:textId="77777777" w:rsidR="008614A0" w:rsidRPr="00AF1834" w:rsidRDefault="008614A0" w:rsidP="009065B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614A0" w:rsidRPr="00AF1834" w14:paraId="7766A7CF" w14:textId="696D13A8" w:rsidTr="008614A0">
        <w:trPr>
          <w:gridBefore w:val="1"/>
          <w:wBefore w:w="600" w:type="dxa"/>
        </w:trPr>
        <w:tc>
          <w:tcPr>
            <w:tcW w:w="2519" w:type="dxa"/>
            <w:tcBorders>
              <w:top w:val="nil"/>
              <w:bottom w:val="nil"/>
              <w:right w:val="nil"/>
            </w:tcBorders>
            <w:vAlign w:val="center"/>
          </w:tcPr>
          <w:p w14:paraId="46FFB52C" w14:textId="5D1AE52C" w:rsidR="008614A0" w:rsidRPr="005E7271" w:rsidRDefault="008614A0" w:rsidP="00C23889">
            <w:pPr>
              <w:spacing w:line="276" w:lineRule="auto"/>
              <w:rPr>
                <w:rFonts w:ascii="Arial" w:hAnsi="Arial" w:cs="Arial"/>
                <w:bCs/>
                <w:lang w:val="en-GB"/>
              </w:rPr>
            </w:pPr>
            <w:r w:rsidRPr="005E7271">
              <w:rPr>
                <w:rFonts w:ascii="Arial" w:hAnsi="Arial" w:cs="Arial"/>
                <w:bCs/>
                <w:lang w:val="en-GB"/>
              </w:rPr>
              <w:t>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3273" w14:textId="7318D866" w:rsidR="008614A0" w:rsidRPr="00645602" w:rsidRDefault="008614A0" w:rsidP="00702C0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645602">
              <w:rPr>
                <w:rFonts w:ascii="Arial" w:hAnsi="Arial" w:cs="Arial"/>
                <w:lang w:val="en-GB"/>
              </w:rPr>
              <w:t>458 (39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5A3AF8" w14:textId="07D6A2D0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144 (30.1%)</w:t>
            </w:r>
          </w:p>
        </w:tc>
      </w:tr>
      <w:tr w:rsidR="008614A0" w:rsidRPr="00AF1834" w14:paraId="575CE094" w14:textId="3534EB9C" w:rsidTr="008614A0">
        <w:trPr>
          <w:gridBefore w:val="1"/>
          <w:wBefore w:w="600" w:type="dxa"/>
        </w:trPr>
        <w:tc>
          <w:tcPr>
            <w:tcW w:w="2519" w:type="dxa"/>
            <w:tcBorders>
              <w:top w:val="nil"/>
              <w:bottom w:val="nil"/>
              <w:right w:val="nil"/>
            </w:tcBorders>
            <w:vAlign w:val="center"/>
          </w:tcPr>
          <w:p w14:paraId="25782AAB" w14:textId="65223B9E" w:rsidR="008614A0" w:rsidRPr="005E7271" w:rsidRDefault="008614A0" w:rsidP="00C23889">
            <w:pPr>
              <w:spacing w:line="276" w:lineRule="auto"/>
              <w:rPr>
                <w:rFonts w:ascii="Arial" w:hAnsi="Arial" w:cs="Arial"/>
                <w:bCs/>
                <w:lang w:val="en-GB"/>
              </w:rPr>
            </w:pPr>
            <w:r w:rsidRPr="005E7271">
              <w:rPr>
                <w:rFonts w:ascii="Arial" w:hAnsi="Arial" w:cs="Arial"/>
                <w:bCs/>
                <w:lang w:val="en-GB"/>
              </w:rPr>
              <w:t>CV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A689" w14:textId="4BDDE2C1" w:rsidR="008614A0" w:rsidRPr="00645602" w:rsidRDefault="008614A0" w:rsidP="00702C0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645602">
              <w:rPr>
                <w:rFonts w:ascii="Arial" w:hAnsi="Arial" w:cs="Arial"/>
                <w:lang w:val="en-GB"/>
              </w:rPr>
              <w:t>181 (15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468307" w14:textId="39340701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91 (19.0%)</w:t>
            </w:r>
          </w:p>
        </w:tc>
      </w:tr>
      <w:tr w:rsidR="008614A0" w:rsidRPr="00AF1834" w14:paraId="2A920DC4" w14:textId="60F0A69F" w:rsidTr="008614A0">
        <w:trPr>
          <w:gridBefore w:val="1"/>
          <w:wBefore w:w="600" w:type="dxa"/>
        </w:trPr>
        <w:tc>
          <w:tcPr>
            <w:tcW w:w="2519" w:type="dxa"/>
            <w:tcBorders>
              <w:top w:val="nil"/>
              <w:bottom w:val="nil"/>
              <w:right w:val="nil"/>
            </w:tcBorders>
            <w:vAlign w:val="center"/>
          </w:tcPr>
          <w:p w14:paraId="047D1651" w14:textId="034C8D5A" w:rsidR="008614A0" w:rsidRPr="005E7271" w:rsidRDefault="008614A0" w:rsidP="00C23889">
            <w:pPr>
              <w:spacing w:line="276" w:lineRule="auto"/>
              <w:rPr>
                <w:rFonts w:ascii="Arial" w:hAnsi="Arial" w:cs="Arial"/>
                <w:bCs/>
                <w:lang w:val="en-GB"/>
              </w:rPr>
            </w:pPr>
            <w:r w:rsidRPr="005E7271">
              <w:rPr>
                <w:rFonts w:ascii="Arial" w:hAnsi="Arial" w:cs="Arial"/>
                <w:bCs/>
                <w:lang w:val="en-GB"/>
              </w:rPr>
              <w:t>Contro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DEA5" w14:textId="658512A1" w:rsidR="008614A0" w:rsidRPr="00645602" w:rsidRDefault="008614A0" w:rsidP="00702C0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645602">
              <w:rPr>
                <w:rFonts w:ascii="Arial" w:hAnsi="Arial" w:cs="Arial"/>
                <w:lang w:val="en-GB"/>
              </w:rPr>
              <w:t>531 (45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E339C5" w14:textId="4486BFEF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243 (50.3%)</w:t>
            </w:r>
          </w:p>
        </w:tc>
      </w:tr>
      <w:tr w:rsidR="008614A0" w:rsidRPr="00AF1834" w14:paraId="0DFBFD5F" w14:textId="73E80AC4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4C6E574" w14:textId="701FAA2A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le sex, n</w:t>
            </w:r>
            <w:r w:rsidRPr="00B1249F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4651" w14:textId="77777777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8B29DA">
              <w:rPr>
                <w:rFonts w:ascii="Arial" w:hAnsi="Arial" w:cs="Arial"/>
                <w:bCs/>
                <w:color w:val="000000"/>
                <w:lang w:val="en-GB"/>
              </w:rPr>
              <w:t>597 (51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5F6D96" w14:textId="77777777" w:rsidR="008614A0" w:rsidRPr="00AF1834" w:rsidRDefault="008614A0" w:rsidP="00977AEC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257 (53.7%)</w:t>
            </w:r>
          </w:p>
        </w:tc>
      </w:tr>
      <w:tr w:rsidR="008614A0" w:rsidRPr="00AF1834" w14:paraId="27D66447" w14:textId="29EB74A2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9C3D71" w14:textId="128FC04A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Age (mean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proofErr w:type="spellStart"/>
            <w:r w:rsidRPr="00AF1834">
              <w:rPr>
                <w:rFonts w:ascii="Arial" w:hAnsi="Arial" w:cs="Arial"/>
                <w:lang w:val="en-GB"/>
              </w:rPr>
              <w:t>sd</w:t>
            </w:r>
            <w:proofErr w:type="spellEnd"/>
            <w:r w:rsidRPr="00AF183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23A0" w14:textId="6FAECDB4" w:rsidR="008614A0" w:rsidRPr="008B29DA" w:rsidRDefault="008614A0" w:rsidP="00702C0B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8B29DA">
              <w:rPr>
                <w:rFonts w:ascii="Arial" w:hAnsi="Arial" w:cs="Arial"/>
                <w:lang w:val="en-GB"/>
              </w:rPr>
              <w:t>54.4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8B29DA">
              <w:rPr>
                <w:rFonts w:ascii="Arial" w:hAnsi="Arial" w:cs="Arial"/>
                <w:lang w:val="en-GB"/>
              </w:rPr>
              <w:t>7.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EDDC3D" w14:textId="13A51787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57.7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AF1834">
              <w:rPr>
                <w:rFonts w:ascii="Arial" w:hAnsi="Arial" w:cs="Arial"/>
                <w:lang w:val="en-GB"/>
              </w:rPr>
              <w:t>7.2</w:t>
            </w:r>
          </w:p>
        </w:tc>
      </w:tr>
      <w:tr w:rsidR="008614A0" w:rsidRPr="00AF1834" w14:paraId="765432BB" w14:textId="60C12804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6D1ACFD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35-39</w:t>
            </w:r>
            <w:bookmarkStart w:id="2" w:name="OLE_LINK72"/>
            <w:r w:rsidRPr="00AF1834">
              <w:rPr>
                <w:rFonts w:ascii="Arial" w:hAnsi="Arial" w:cs="Arial"/>
                <w:bCs/>
                <w:lang w:val="en-GB"/>
              </w:rPr>
              <w:t xml:space="preserve"> years, n (%)</w:t>
            </w:r>
            <w:bookmarkEnd w:id="2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8D70" w14:textId="63755267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37 (3,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64C4" w14:textId="27BF3E5F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5 (1.0%)</w:t>
            </w:r>
          </w:p>
        </w:tc>
      </w:tr>
      <w:tr w:rsidR="008614A0" w:rsidRPr="00AF1834" w14:paraId="19394568" w14:textId="2F9E2CF3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2B158A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40-44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29A3" w14:textId="26E72C36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126 (10,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0E4C" w14:textId="401D20E1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28 (5.9%)</w:t>
            </w:r>
          </w:p>
        </w:tc>
      </w:tr>
      <w:tr w:rsidR="008614A0" w:rsidRPr="00AF1834" w14:paraId="2E187960" w14:textId="5C0D9314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528553D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45-49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276A" w14:textId="0D97D196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192 (16,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D050" w14:textId="5EDB9DFF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46 (9.6%)</w:t>
            </w:r>
          </w:p>
        </w:tc>
      </w:tr>
      <w:tr w:rsidR="008614A0" w:rsidRPr="00AF1834" w14:paraId="3A91ECD6" w14:textId="51AEA940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F52E57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50-54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ABEF" w14:textId="1450234A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246 (21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FB0FA" w14:textId="628250B2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78 (16.3%)</w:t>
            </w:r>
          </w:p>
        </w:tc>
      </w:tr>
      <w:tr w:rsidR="008614A0" w:rsidRPr="00AF1834" w14:paraId="14BA58B4" w14:textId="1C58BE8D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B37A3B0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55-59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B08D" w14:textId="61667F69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242 (20,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5786" w14:textId="312F8E1D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107 (22.4%)</w:t>
            </w:r>
          </w:p>
        </w:tc>
      </w:tr>
      <w:tr w:rsidR="008614A0" w:rsidRPr="00AF1834" w14:paraId="64722C55" w14:textId="1F7DF8C0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E9BDF8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60-64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DBB" w14:textId="3432BB75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223 (19,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99EFF" w14:textId="432784FF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128 (26.8%)</w:t>
            </w:r>
          </w:p>
        </w:tc>
      </w:tr>
      <w:tr w:rsidR="008614A0" w:rsidRPr="00AF1834" w14:paraId="47A4EB08" w14:textId="325D1805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B1BB56A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bCs/>
                <w:lang w:val="en-GB"/>
              </w:rPr>
              <w:tab/>
              <w:t>65-69 year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34F6" w14:textId="194E48F4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8B29DA">
              <w:rPr>
                <w:rFonts w:ascii="Arial" w:hAnsi="Arial" w:cs="Arial"/>
                <w:color w:val="000000"/>
              </w:rPr>
              <w:t>104 (8,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B52A3" w14:textId="20246FD0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color w:val="000000"/>
              </w:rPr>
              <w:t>86 (18.0%)</w:t>
            </w:r>
          </w:p>
        </w:tc>
      </w:tr>
      <w:tr w:rsidR="008614A0" w:rsidRPr="00AF1834" w14:paraId="6B5FC5E0" w14:textId="2E1EEDC8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1286D5F" w14:textId="77777777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bookmarkStart w:id="3" w:name="_Hlk227426636"/>
            <w:r w:rsidRPr="00AF1834">
              <w:rPr>
                <w:rFonts w:ascii="Arial" w:hAnsi="Arial" w:cs="Arial"/>
                <w:lang w:val="en-GB"/>
              </w:rPr>
              <w:t xml:space="preserve">Visual acuity, logMA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AEE7" w14:textId="77777777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F8AE4D" w14:textId="3852B63A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bookmarkEnd w:id="3"/>
      <w:tr w:rsidR="008614A0" w:rsidRPr="00AF1834" w14:paraId="47674AF5" w14:textId="1B9AF771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372486" w14:textId="5518B60B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ab/>
              <w:t>Right eye (mean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proofErr w:type="spellStart"/>
            <w:r w:rsidRPr="00AF1834">
              <w:rPr>
                <w:rFonts w:ascii="Arial" w:hAnsi="Arial" w:cs="Arial"/>
                <w:lang w:val="en-GB"/>
              </w:rPr>
              <w:t>sd</w:t>
            </w:r>
            <w:proofErr w:type="spellEnd"/>
            <w:r w:rsidRPr="00AF183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4171" w14:textId="6F074CCD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8B29DA">
              <w:rPr>
                <w:rFonts w:ascii="Arial" w:hAnsi="Arial" w:cs="Arial"/>
                <w:lang w:val="en-GB"/>
              </w:rPr>
              <w:t>0.20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8B29DA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811626" w14:textId="37389052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0.22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AF1834">
              <w:rPr>
                <w:rFonts w:ascii="Arial" w:hAnsi="Arial" w:cs="Arial"/>
                <w:lang w:val="en-GB"/>
              </w:rPr>
              <w:t>0.24</w:t>
            </w:r>
          </w:p>
        </w:tc>
      </w:tr>
      <w:tr w:rsidR="008614A0" w:rsidRPr="00AF1834" w14:paraId="6976A9FF" w14:textId="6A65FBF4" w:rsidTr="008614A0">
        <w:tc>
          <w:tcPr>
            <w:tcW w:w="31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B36F9F" w14:textId="3DC1472F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ab/>
              <w:t xml:space="preserve">Left eye </w:t>
            </w:r>
            <w:bookmarkStart w:id="4" w:name="OLE_LINK159"/>
            <w:r w:rsidRPr="00AF1834">
              <w:rPr>
                <w:rFonts w:ascii="Arial" w:hAnsi="Arial" w:cs="Arial"/>
                <w:lang w:val="en-GB"/>
              </w:rPr>
              <w:t>(mean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proofErr w:type="spellStart"/>
            <w:r w:rsidRPr="00AF1834">
              <w:rPr>
                <w:rFonts w:ascii="Arial" w:hAnsi="Arial" w:cs="Arial"/>
                <w:lang w:val="en-GB"/>
              </w:rPr>
              <w:t>sd</w:t>
            </w:r>
            <w:proofErr w:type="spellEnd"/>
            <w:r w:rsidRPr="00AF1834">
              <w:rPr>
                <w:rFonts w:ascii="Arial" w:hAnsi="Arial" w:cs="Arial"/>
                <w:lang w:val="en-GB"/>
              </w:rPr>
              <w:t>)</w:t>
            </w:r>
            <w:bookmarkEnd w:id="4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66C9" w14:textId="3F72685F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8B29DA">
              <w:rPr>
                <w:rFonts w:ascii="Arial" w:hAnsi="Arial" w:cs="Arial"/>
                <w:lang w:val="en-GB"/>
              </w:rPr>
              <w:t>0.19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8B29DA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CDFFB3" w14:textId="58DF53B8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0.20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AF1834">
              <w:rPr>
                <w:rFonts w:ascii="Arial" w:hAnsi="Arial" w:cs="Arial"/>
                <w:lang w:val="en-GB"/>
              </w:rPr>
              <w:t>0.21</w:t>
            </w:r>
          </w:p>
        </w:tc>
      </w:tr>
      <w:tr w:rsidR="008614A0" w:rsidRPr="00AF1834" w14:paraId="64BB8BED" w14:textId="52CF2290" w:rsidTr="008614A0">
        <w:tc>
          <w:tcPr>
            <w:tcW w:w="3119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86478B4" w14:textId="10157460" w:rsidR="008614A0" w:rsidRPr="00AF1834" w:rsidRDefault="008614A0" w:rsidP="00C23889">
            <w:pPr>
              <w:spacing w:line="276" w:lineRule="auto"/>
              <w:rPr>
                <w:rFonts w:ascii="Arial" w:hAnsi="Arial" w:cs="Arial"/>
                <w:lang w:val="en-GB"/>
              </w:rPr>
            </w:pPr>
            <w:bookmarkStart w:id="5" w:name="OLE_LINK59"/>
            <w:r w:rsidRPr="00AF1834">
              <w:rPr>
                <w:rFonts w:ascii="Arial" w:hAnsi="Arial" w:cs="Arial"/>
                <w:lang w:val="en-GB"/>
              </w:rPr>
              <w:t>BMI kg/m</w:t>
            </w:r>
            <w:r w:rsidRPr="00AF1834">
              <w:rPr>
                <w:rFonts w:ascii="Arial" w:hAnsi="Arial" w:cs="Arial"/>
                <w:vertAlign w:val="superscript"/>
                <w:lang w:val="en-GB"/>
              </w:rPr>
              <w:t>2</w:t>
            </w:r>
            <w:bookmarkEnd w:id="5"/>
            <w:r w:rsidRPr="00AF1834">
              <w:rPr>
                <w:rFonts w:ascii="Arial" w:hAnsi="Arial" w:cs="Arial"/>
                <w:lang w:val="en-GB"/>
              </w:rPr>
              <w:t>, (mean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proofErr w:type="spellStart"/>
            <w:r w:rsidRPr="00AF1834">
              <w:rPr>
                <w:rFonts w:ascii="Arial" w:hAnsi="Arial" w:cs="Arial"/>
                <w:lang w:val="en-GB"/>
              </w:rPr>
              <w:t>sd</w:t>
            </w:r>
            <w:proofErr w:type="spellEnd"/>
            <w:r w:rsidRPr="00AF183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AC5DBD" w14:textId="7DB134DB" w:rsidR="008614A0" w:rsidRPr="008B29DA" w:rsidRDefault="008614A0" w:rsidP="00C2388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8B29DA">
              <w:rPr>
                <w:rFonts w:ascii="Arial" w:hAnsi="Arial" w:cs="Arial"/>
                <w:lang w:val="en-GB"/>
              </w:rPr>
              <w:t>28.1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8B29DA">
              <w:rPr>
                <w:rFonts w:ascii="Arial" w:hAnsi="Arial" w:cs="Arial"/>
                <w:lang w:val="en-GB"/>
              </w:rPr>
              <w:t>5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77356F" w14:textId="1410918F" w:rsidR="008614A0" w:rsidRPr="00AF1834" w:rsidRDefault="008614A0" w:rsidP="00645602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AF1834">
              <w:rPr>
                <w:rFonts w:ascii="Arial" w:hAnsi="Arial" w:cs="Arial"/>
                <w:lang w:val="en-GB"/>
              </w:rPr>
              <w:t>28.0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Pr="00AF1834">
              <w:rPr>
                <w:rFonts w:ascii="Arial" w:hAnsi="Arial" w:cs="Arial"/>
                <w:lang w:val="en-GB"/>
              </w:rPr>
              <w:t>4.9</w:t>
            </w:r>
          </w:p>
        </w:tc>
      </w:tr>
    </w:tbl>
    <w:p w14:paraId="4C75C60A" w14:textId="4384DED1" w:rsidR="007C6F6B" w:rsidRPr="009065B2" w:rsidRDefault="00AB6ED2" w:rsidP="009065B2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bookmarkStart w:id="6" w:name="OLE_LINK84"/>
      <w:r w:rsidRPr="00B1249F">
        <w:rPr>
          <w:rFonts w:ascii="Arial" w:eastAsia="Arial" w:hAnsi="Arial" w:cs="Arial"/>
          <w:sz w:val="20"/>
          <w:szCs w:val="20"/>
          <w:lang w:val="en-GB"/>
        </w:rPr>
        <w:t xml:space="preserve">Abbreviations: </w:t>
      </w:r>
      <w:r>
        <w:rPr>
          <w:rFonts w:ascii="Arial" w:eastAsia="Arial" w:hAnsi="Arial" w:cs="Arial"/>
          <w:sz w:val="20"/>
          <w:szCs w:val="20"/>
          <w:lang w:val="en-GB"/>
        </w:rPr>
        <w:t xml:space="preserve">BMI, body mass index; </w:t>
      </w:r>
      <w:r w:rsidRPr="00B1249F">
        <w:rPr>
          <w:rFonts w:ascii="Arial" w:eastAsia="Arial" w:hAnsi="Arial" w:cs="Arial"/>
          <w:sz w:val="20"/>
          <w:szCs w:val="20"/>
          <w:lang w:val="en-GB"/>
        </w:rPr>
        <w:t xml:space="preserve">CVD, cardiovascular disease; </w:t>
      </w:r>
      <w:proofErr w:type="spellStart"/>
      <w:r w:rsidRPr="00B1249F">
        <w:rPr>
          <w:rFonts w:ascii="Arial" w:eastAsia="Arial" w:hAnsi="Arial" w:cs="Arial"/>
          <w:sz w:val="20"/>
          <w:szCs w:val="20"/>
          <w:lang w:val="en-GB"/>
        </w:rPr>
        <w:t>sd</w:t>
      </w:r>
      <w:proofErr w:type="spellEnd"/>
      <w:r w:rsidRPr="00B1249F">
        <w:rPr>
          <w:rFonts w:ascii="Arial" w:eastAsia="Arial" w:hAnsi="Arial" w:cs="Arial"/>
          <w:sz w:val="20"/>
          <w:szCs w:val="20"/>
          <w:lang w:val="en-GB"/>
        </w:rPr>
        <w:t>, standard deviation of the mean.</w:t>
      </w:r>
      <w:bookmarkEnd w:id="6"/>
    </w:p>
    <w:sectPr w:rsidR="007C6F6B" w:rsidRPr="009065B2" w:rsidSect="00405E83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D2338" w14:textId="77777777" w:rsidR="005E19B3" w:rsidRDefault="005E19B3">
      <w:pPr>
        <w:spacing w:after="0" w:line="240" w:lineRule="auto"/>
      </w:pPr>
      <w:r>
        <w:separator/>
      </w:r>
    </w:p>
  </w:endnote>
  <w:endnote w:type="continuationSeparator" w:id="0">
    <w:p w14:paraId="303DF7AB" w14:textId="77777777" w:rsidR="005E19B3" w:rsidRDefault="005E1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46262559"/>
      <w:docPartObj>
        <w:docPartGallery w:val="Page Numbers (Bottom of Page)"/>
        <w:docPartUnique/>
      </w:docPartObj>
    </w:sdtPr>
    <w:sdtContent>
      <w:p w14:paraId="6541FDAE" w14:textId="77777777" w:rsidR="00AB6ED2" w:rsidRDefault="00AB6ED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ADE5DC" w14:textId="77777777" w:rsidR="00AB6ED2" w:rsidRDefault="00AB6ED2" w:rsidP="3B3589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34340" w14:textId="77777777" w:rsidR="005E19B3" w:rsidRDefault="005E19B3">
      <w:pPr>
        <w:spacing w:after="0" w:line="240" w:lineRule="auto"/>
      </w:pPr>
      <w:r>
        <w:separator/>
      </w:r>
    </w:p>
  </w:footnote>
  <w:footnote w:type="continuationSeparator" w:id="0">
    <w:p w14:paraId="3265CEE4" w14:textId="77777777" w:rsidR="005E19B3" w:rsidRDefault="005E19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AB6ED2" w14:paraId="356FFAE2" w14:textId="77777777" w:rsidTr="3B358958">
      <w:tc>
        <w:tcPr>
          <w:tcW w:w="3009" w:type="dxa"/>
        </w:tcPr>
        <w:p w14:paraId="6D10821B" w14:textId="77777777" w:rsidR="00AB6ED2" w:rsidRDefault="00AB6ED2" w:rsidP="3B358958">
          <w:pPr>
            <w:pStyle w:val="En-tte"/>
            <w:ind w:left="-115"/>
          </w:pPr>
        </w:p>
      </w:tc>
      <w:tc>
        <w:tcPr>
          <w:tcW w:w="3009" w:type="dxa"/>
        </w:tcPr>
        <w:p w14:paraId="2D5C2F75" w14:textId="77777777" w:rsidR="00AB6ED2" w:rsidRDefault="00AB6ED2" w:rsidP="3B358958">
          <w:pPr>
            <w:pStyle w:val="En-tte"/>
            <w:jc w:val="center"/>
          </w:pPr>
        </w:p>
      </w:tc>
      <w:tc>
        <w:tcPr>
          <w:tcW w:w="3009" w:type="dxa"/>
        </w:tcPr>
        <w:p w14:paraId="449579D7" w14:textId="77777777" w:rsidR="00AB6ED2" w:rsidRDefault="00AB6ED2" w:rsidP="3B358958">
          <w:pPr>
            <w:pStyle w:val="En-tte"/>
            <w:ind w:right="-115"/>
            <w:jc w:val="right"/>
          </w:pPr>
        </w:p>
      </w:tc>
    </w:tr>
  </w:tbl>
  <w:p w14:paraId="23F87869" w14:textId="77777777" w:rsidR="00AB6ED2" w:rsidRDefault="00AB6ED2" w:rsidP="3B35895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D2"/>
    <w:rsid w:val="00003D79"/>
    <w:rsid w:val="000134AC"/>
    <w:rsid w:val="00017DBC"/>
    <w:rsid w:val="000233DC"/>
    <w:rsid w:val="000260C9"/>
    <w:rsid w:val="00037B20"/>
    <w:rsid w:val="00047FD1"/>
    <w:rsid w:val="00053042"/>
    <w:rsid w:val="000804F1"/>
    <w:rsid w:val="00081B6E"/>
    <w:rsid w:val="00083F81"/>
    <w:rsid w:val="000A0D4C"/>
    <w:rsid w:val="000C44B7"/>
    <w:rsid w:val="000C4622"/>
    <w:rsid w:val="000C50C5"/>
    <w:rsid w:val="000D03AE"/>
    <w:rsid w:val="000D1343"/>
    <w:rsid w:val="000E6D18"/>
    <w:rsid w:val="000F0239"/>
    <w:rsid w:val="0010066C"/>
    <w:rsid w:val="001017A6"/>
    <w:rsid w:val="00112256"/>
    <w:rsid w:val="00116378"/>
    <w:rsid w:val="00134B46"/>
    <w:rsid w:val="001534E0"/>
    <w:rsid w:val="00176926"/>
    <w:rsid w:val="001B6BE0"/>
    <w:rsid w:val="001D0CB7"/>
    <w:rsid w:val="001E3202"/>
    <w:rsid w:val="001E56A0"/>
    <w:rsid w:val="001F2723"/>
    <w:rsid w:val="001F776F"/>
    <w:rsid w:val="002030EE"/>
    <w:rsid w:val="00204DF0"/>
    <w:rsid w:val="00205F97"/>
    <w:rsid w:val="00206129"/>
    <w:rsid w:val="002161F1"/>
    <w:rsid w:val="002173D6"/>
    <w:rsid w:val="002210F0"/>
    <w:rsid w:val="002271C9"/>
    <w:rsid w:val="00230B97"/>
    <w:rsid w:val="0023159B"/>
    <w:rsid w:val="00240445"/>
    <w:rsid w:val="00243D55"/>
    <w:rsid w:val="0026071A"/>
    <w:rsid w:val="00270D31"/>
    <w:rsid w:val="00296626"/>
    <w:rsid w:val="002A1850"/>
    <w:rsid w:val="002A2F3C"/>
    <w:rsid w:val="002A3559"/>
    <w:rsid w:val="002A44F8"/>
    <w:rsid w:val="002B0FE0"/>
    <w:rsid w:val="002B3D9F"/>
    <w:rsid w:val="002B40CD"/>
    <w:rsid w:val="002B745D"/>
    <w:rsid w:val="002C21EF"/>
    <w:rsid w:val="002C3B61"/>
    <w:rsid w:val="002C6373"/>
    <w:rsid w:val="002D1774"/>
    <w:rsid w:val="002D7431"/>
    <w:rsid w:val="002F5DC9"/>
    <w:rsid w:val="0030726A"/>
    <w:rsid w:val="00321CDD"/>
    <w:rsid w:val="003220D7"/>
    <w:rsid w:val="00322231"/>
    <w:rsid w:val="00322A1D"/>
    <w:rsid w:val="0033472F"/>
    <w:rsid w:val="00341C1B"/>
    <w:rsid w:val="00343357"/>
    <w:rsid w:val="003813F5"/>
    <w:rsid w:val="003930D6"/>
    <w:rsid w:val="00393191"/>
    <w:rsid w:val="003A43D0"/>
    <w:rsid w:val="003A50D0"/>
    <w:rsid w:val="003A63E7"/>
    <w:rsid w:val="003C15A0"/>
    <w:rsid w:val="003C5C7F"/>
    <w:rsid w:val="003C5EF2"/>
    <w:rsid w:val="003D07EC"/>
    <w:rsid w:val="003D2FDE"/>
    <w:rsid w:val="003D62C0"/>
    <w:rsid w:val="003E3195"/>
    <w:rsid w:val="00405E0A"/>
    <w:rsid w:val="00405E83"/>
    <w:rsid w:val="0040729B"/>
    <w:rsid w:val="00420420"/>
    <w:rsid w:val="004261A3"/>
    <w:rsid w:val="00444BA0"/>
    <w:rsid w:val="00446104"/>
    <w:rsid w:val="004540F6"/>
    <w:rsid w:val="0045514F"/>
    <w:rsid w:val="00463BFB"/>
    <w:rsid w:val="00487C59"/>
    <w:rsid w:val="004B18F8"/>
    <w:rsid w:val="004B385F"/>
    <w:rsid w:val="004B6F21"/>
    <w:rsid w:val="004C063F"/>
    <w:rsid w:val="004C2348"/>
    <w:rsid w:val="004E5C8D"/>
    <w:rsid w:val="004F65D4"/>
    <w:rsid w:val="004F7351"/>
    <w:rsid w:val="005011EB"/>
    <w:rsid w:val="00521E88"/>
    <w:rsid w:val="005255B3"/>
    <w:rsid w:val="00530E51"/>
    <w:rsid w:val="005325ED"/>
    <w:rsid w:val="00536E13"/>
    <w:rsid w:val="00542297"/>
    <w:rsid w:val="00545143"/>
    <w:rsid w:val="005536CA"/>
    <w:rsid w:val="00556A16"/>
    <w:rsid w:val="0056397D"/>
    <w:rsid w:val="005876FD"/>
    <w:rsid w:val="005915A6"/>
    <w:rsid w:val="00592908"/>
    <w:rsid w:val="0059536D"/>
    <w:rsid w:val="005A3FE7"/>
    <w:rsid w:val="005A540D"/>
    <w:rsid w:val="005C3420"/>
    <w:rsid w:val="005C660E"/>
    <w:rsid w:val="005D4AEE"/>
    <w:rsid w:val="005E19B3"/>
    <w:rsid w:val="005E7123"/>
    <w:rsid w:val="005E7271"/>
    <w:rsid w:val="006030B1"/>
    <w:rsid w:val="0061320F"/>
    <w:rsid w:val="00613AE7"/>
    <w:rsid w:val="0061755F"/>
    <w:rsid w:val="006274B5"/>
    <w:rsid w:val="00631CE9"/>
    <w:rsid w:val="00645602"/>
    <w:rsid w:val="00660B78"/>
    <w:rsid w:val="00662136"/>
    <w:rsid w:val="006621C8"/>
    <w:rsid w:val="006829C4"/>
    <w:rsid w:val="00684A33"/>
    <w:rsid w:val="00686466"/>
    <w:rsid w:val="0068755B"/>
    <w:rsid w:val="0069346A"/>
    <w:rsid w:val="006A1F05"/>
    <w:rsid w:val="006A3044"/>
    <w:rsid w:val="006A4B64"/>
    <w:rsid w:val="006B18B0"/>
    <w:rsid w:val="006B28E9"/>
    <w:rsid w:val="006D6302"/>
    <w:rsid w:val="006E00E1"/>
    <w:rsid w:val="006E11FA"/>
    <w:rsid w:val="006F0718"/>
    <w:rsid w:val="006F7CD1"/>
    <w:rsid w:val="00702C0B"/>
    <w:rsid w:val="00704B39"/>
    <w:rsid w:val="00721636"/>
    <w:rsid w:val="00724D03"/>
    <w:rsid w:val="00733794"/>
    <w:rsid w:val="00734C65"/>
    <w:rsid w:val="00742479"/>
    <w:rsid w:val="00760D05"/>
    <w:rsid w:val="0076285B"/>
    <w:rsid w:val="00764FC0"/>
    <w:rsid w:val="0076581E"/>
    <w:rsid w:val="007705DA"/>
    <w:rsid w:val="007706D3"/>
    <w:rsid w:val="00781C9E"/>
    <w:rsid w:val="0078240B"/>
    <w:rsid w:val="007A1F87"/>
    <w:rsid w:val="007A2040"/>
    <w:rsid w:val="007A41FB"/>
    <w:rsid w:val="007B6F2B"/>
    <w:rsid w:val="007C2891"/>
    <w:rsid w:val="007C6F6B"/>
    <w:rsid w:val="007D4D55"/>
    <w:rsid w:val="007E3266"/>
    <w:rsid w:val="00800F68"/>
    <w:rsid w:val="00801C03"/>
    <w:rsid w:val="00801DDC"/>
    <w:rsid w:val="00826BB2"/>
    <w:rsid w:val="00826FE9"/>
    <w:rsid w:val="00833D16"/>
    <w:rsid w:val="0085508A"/>
    <w:rsid w:val="008614A0"/>
    <w:rsid w:val="0086469E"/>
    <w:rsid w:val="0086749E"/>
    <w:rsid w:val="00884AAB"/>
    <w:rsid w:val="0088503F"/>
    <w:rsid w:val="008900CC"/>
    <w:rsid w:val="008903A3"/>
    <w:rsid w:val="00890CB8"/>
    <w:rsid w:val="00895D6D"/>
    <w:rsid w:val="008A242C"/>
    <w:rsid w:val="008A581D"/>
    <w:rsid w:val="008B226B"/>
    <w:rsid w:val="008B29DA"/>
    <w:rsid w:val="008B620A"/>
    <w:rsid w:val="008C36FB"/>
    <w:rsid w:val="008C49D0"/>
    <w:rsid w:val="008D5368"/>
    <w:rsid w:val="008E256A"/>
    <w:rsid w:val="008E33F2"/>
    <w:rsid w:val="008F09FF"/>
    <w:rsid w:val="008F26B9"/>
    <w:rsid w:val="00901304"/>
    <w:rsid w:val="009051A2"/>
    <w:rsid w:val="009065B2"/>
    <w:rsid w:val="009255C0"/>
    <w:rsid w:val="00926C67"/>
    <w:rsid w:val="0095264B"/>
    <w:rsid w:val="00952677"/>
    <w:rsid w:val="00955B07"/>
    <w:rsid w:val="009575C3"/>
    <w:rsid w:val="00970734"/>
    <w:rsid w:val="00973A25"/>
    <w:rsid w:val="00974441"/>
    <w:rsid w:val="00981454"/>
    <w:rsid w:val="00984E02"/>
    <w:rsid w:val="009A1C48"/>
    <w:rsid w:val="009A30B9"/>
    <w:rsid w:val="009A7CCF"/>
    <w:rsid w:val="009B397A"/>
    <w:rsid w:val="009B5871"/>
    <w:rsid w:val="009D260B"/>
    <w:rsid w:val="009D5B3C"/>
    <w:rsid w:val="009E1522"/>
    <w:rsid w:val="009E3210"/>
    <w:rsid w:val="009F1575"/>
    <w:rsid w:val="00A226B6"/>
    <w:rsid w:val="00A24E1C"/>
    <w:rsid w:val="00A33CDD"/>
    <w:rsid w:val="00A37CFC"/>
    <w:rsid w:val="00A547CB"/>
    <w:rsid w:val="00A71B11"/>
    <w:rsid w:val="00A8086D"/>
    <w:rsid w:val="00A90F05"/>
    <w:rsid w:val="00A935A3"/>
    <w:rsid w:val="00A9710F"/>
    <w:rsid w:val="00A9751A"/>
    <w:rsid w:val="00AA1C38"/>
    <w:rsid w:val="00AA692D"/>
    <w:rsid w:val="00AB30D4"/>
    <w:rsid w:val="00AB6ED2"/>
    <w:rsid w:val="00AC008D"/>
    <w:rsid w:val="00AC3C61"/>
    <w:rsid w:val="00AC5978"/>
    <w:rsid w:val="00AE5E5B"/>
    <w:rsid w:val="00AF1834"/>
    <w:rsid w:val="00AF1D00"/>
    <w:rsid w:val="00AF39D1"/>
    <w:rsid w:val="00AF5CD3"/>
    <w:rsid w:val="00B0316A"/>
    <w:rsid w:val="00B033AE"/>
    <w:rsid w:val="00B21275"/>
    <w:rsid w:val="00B340E2"/>
    <w:rsid w:val="00B348CB"/>
    <w:rsid w:val="00B35EC7"/>
    <w:rsid w:val="00B373C2"/>
    <w:rsid w:val="00B43C0B"/>
    <w:rsid w:val="00B5007B"/>
    <w:rsid w:val="00B57E45"/>
    <w:rsid w:val="00B720D3"/>
    <w:rsid w:val="00B74DE3"/>
    <w:rsid w:val="00B80843"/>
    <w:rsid w:val="00B80939"/>
    <w:rsid w:val="00B814C5"/>
    <w:rsid w:val="00B830D2"/>
    <w:rsid w:val="00B83178"/>
    <w:rsid w:val="00B834FB"/>
    <w:rsid w:val="00B912C2"/>
    <w:rsid w:val="00BD66BD"/>
    <w:rsid w:val="00BE4A46"/>
    <w:rsid w:val="00BE5102"/>
    <w:rsid w:val="00BE6BC1"/>
    <w:rsid w:val="00BF0561"/>
    <w:rsid w:val="00BF585B"/>
    <w:rsid w:val="00C016DE"/>
    <w:rsid w:val="00C114D8"/>
    <w:rsid w:val="00C11D1C"/>
    <w:rsid w:val="00C15189"/>
    <w:rsid w:val="00C157D8"/>
    <w:rsid w:val="00C161CF"/>
    <w:rsid w:val="00C23889"/>
    <w:rsid w:val="00C47B7E"/>
    <w:rsid w:val="00C57C86"/>
    <w:rsid w:val="00C60B50"/>
    <w:rsid w:val="00C62540"/>
    <w:rsid w:val="00C62A09"/>
    <w:rsid w:val="00C80E9A"/>
    <w:rsid w:val="00C86B22"/>
    <w:rsid w:val="00C95831"/>
    <w:rsid w:val="00C9613C"/>
    <w:rsid w:val="00CB3341"/>
    <w:rsid w:val="00CC5EF7"/>
    <w:rsid w:val="00CC6799"/>
    <w:rsid w:val="00D1149A"/>
    <w:rsid w:val="00D13CD0"/>
    <w:rsid w:val="00D24E04"/>
    <w:rsid w:val="00D278FC"/>
    <w:rsid w:val="00D34DC2"/>
    <w:rsid w:val="00D42B2E"/>
    <w:rsid w:val="00D43A8F"/>
    <w:rsid w:val="00D531EB"/>
    <w:rsid w:val="00D716D8"/>
    <w:rsid w:val="00D75CD1"/>
    <w:rsid w:val="00D7624F"/>
    <w:rsid w:val="00D90D5E"/>
    <w:rsid w:val="00DA7F6B"/>
    <w:rsid w:val="00DB50A1"/>
    <w:rsid w:val="00DB5E77"/>
    <w:rsid w:val="00DD497C"/>
    <w:rsid w:val="00DD55BA"/>
    <w:rsid w:val="00DD5737"/>
    <w:rsid w:val="00DD6F1C"/>
    <w:rsid w:val="00DD70D7"/>
    <w:rsid w:val="00DF4002"/>
    <w:rsid w:val="00DF6239"/>
    <w:rsid w:val="00E11979"/>
    <w:rsid w:val="00E11BAE"/>
    <w:rsid w:val="00E2482C"/>
    <w:rsid w:val="00E312B5"/>
    <w:rsid w:val="00E36D41"/>
    <w:rsid w:val="00E403B2"/>
    <w:rsid w:val="00E53ABA"/>
    <w:rsid w:val="00E54AB1"/>
    <w:rsid w:val="00E6118D"/>
    <w:rsid w:val="00E61F8C"/>
    <w:rsid w:val="00E93F9E"/>
    <w:rsid w:val="00E9579A"/>
    <w:rsid w:val="00E95953"/>
    <w:rsid w:val="00EA60F1"/>
    <w:rsid w:val="00EB55FE"/>
    <w:rsid w:val="00EB57FD"/>
    <w:rsid w:val="00EB6737"/>
    <w:rsid w:val="00EB7124"/>
    <w:rsid w:val="00EC0DAF"/>
    <w:rsid w:val="00EC225B"/>
    <w:rsid w:val="00EC2636"/>
    <w:rsid w:val="00EC2FBC"/>
    <w:rsid w:val="00EC47EC"/>
    <w:rsid w:val="00ED1FCB"/>
    <w:rsid w:val="00ED5033"/>
    <w:rsid w:val="00EE0301"/>
    <w:rsid w:val="00EE1836"/>
    <w:rsid w:val="00EF0175"/>
    <w:rsid w:val="00F024A1"/>
    <w:rsid w:val="00F03160"/>
    <w:rsid w:val="00F06232"/>
    <w:rsid w:val="00F06B1A"/>
    <w:rsid w:val="00F11A2C"/>
    <w:rsid w:val="00F22A51"/>
    <w:rsid w:val="00F22D0A"/>
    <w:rsid w:val="00F54009"/>
    <w:rsid w:val="00F6334B"/>
    <w:rsid w:val="00F664E6"/>
    <w:rsid w:val="00F66ED1"/>
    <w:rsid w:val="00F72D8E"/>
    <w:rsid w:val="00F7569C"/>
    <w:rsid w:val="00F847F1"/>
    <w:rsid w:val="00F8562B"/>
    <w:rsid w:val="00F86093"/>
    <w:rsid w:val="00F96A5A"/>
    <w:rsid w:val="00FA27B7"/>
    <w:rsid w:val="00FC125D"/>
    <w:rsid w:val="00FD2A3F"/>
    <w:rsid w:val="00FE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045CCC"/>
  <w15:chartTrackingRefBased/>
  <w15:docId w15:val="{011B3EE3-8201-0A4B-8AE1-0D3A4246B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ED2"/>
    <w:pPr>
      <w:spacing w:after="160" w:line="259" w:lineRule="auto"/>
    </w:pPr>
    <w:rPr>
      <w:kern w:val="0"/>
      <w:sz w:val="22"/>
      <w:szCs w:val="22"/>
      <w:lang w:val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B6ED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D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6ED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D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6ED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D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6ED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D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6ED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D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6ED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D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6ED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D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6ED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D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6ED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D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6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6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6ED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6ED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6ED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6ED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6ED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6ED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6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D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B6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6ED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D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B6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6ED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fr-D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B6ED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6ED2"/>
    <w:pPr>
      <w:spacing w:after="0" w:line="240" w:lineRule="auto"/>
      <w:ind w:left="720"/>
      <w:contextualSpacing/>
    </w:pPr>
    <w:rPr>
      <w:kern w:val="2"/>
      <w:sz w:val="24"/>
      <w:szCs w:val="24"/>
      <w:lang w:val="fr-D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B6ED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6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D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6ED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6ED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B6ED2"/>
    <w:rPr>
      <w:kern w:val="0"/>
      <w:sz w:val="22"/>
      <w:szCs w:val="22"/>
      <w:lang w:val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AB6ED2"/>
  </w:style>
  <w:style w:type="paragraph" w:styleId="En-tte">
    <w:name w:val="header"/>
    <w:basedOn w:val="Normal"/>
    <w:link w:val="En-tteCar"/>
    <w:uiPriority w:val="99"/>
    <w:unhideWhenUsed/>
    <w:rsid w:val="00AB6ED2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fr-DE"/>
      <w14:ligatures w14:val="standardContextual"/>
    </w:rPr>
  </w:style>
  <w:style w:type="character" w:customStyle="1" w:styleId="En-tteCar1">
    <w:name w:val="En-tête Car1"/>
    <w:basedOn w:val="Policepardfaut"/>
    <w:uiPriority w:val="99"/>
    <w:semiHidden/>
    <w:rsid w:val="00AB6ED2"/>
    <w:rPr>
      <w:kern w:val="0"/>
      <w:sz w:val="22"/>
      <w:szCs w:val="22"/>
      <w:lang w:val="fr-FR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AB6ED2"/>
  </w:style>
  <w:style w:type="paragraph" w:styleId="Pieddepage">
    <w:name w:val="footer"/>
    <w:basedOn w:val="Normal"/>
    <w:link w:val="PieddepageCar"/>
    <w:uiPriority w:val="99"/>
    <w:unhideWhenUsed/>
    <w:rsid w:val="00AB6ED2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fr-DE"/>
      <w14:ligatures w14:val="standardContextual"/>
    </w:rPr>
  </w:style>
  <w:style w:type="character" w:customStyle="1" w:styleId="PieddepageCar1">
    <w:name w:val="Pied de page Car1"/>
    <w:basedOn w:val="Policepardfaut"/>
    <w:uiPriority w:val="99"/>
    <w:semiHidden/>
    <w:rsid w:val="00AB6ED2"/>
    <w:rPr>
      <w:kern w:val="0"/>
      <w:sz w:val="22"/>
      <w:szCs w:val="22"/>
      <w:lang w:val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AB6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49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 Lever</dc:creator>
  <cp:keywords/>
  <dc:description/>
  <cp:lastModifiedBy>Mael Lever</cp:lastModifiedBy>
  <cp:revision>39</cp:revision>
  <dcterms:created xsi:type="dcterms:W3CDTF">2026-04-18T16:25:00Z</dcterms:created>
  <dcterms:modified xsi:type="dcterms:W3CDTF">2026-07-06T20:43:00Z</dcterms:modified>
</cp:coreProperties>
</file>